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</w:rPr>
        <w:t xml:space="preserve">Table S3:  </w:t>
      </w:r>
      <w:r>
        <w:rPr>
          <w:rFonts w:cs="Times New Roman" w:ascii="Times New Roman" w:hAnsi="Times New Roman"/>
          <w:sz w:val="24"/>
        </w:rPr>
        <w:t>Parameters of the fixed effects in the energy versus length mode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</w:t>
      </w:r>
      <w:r>
        <w:rPr>
          <w:rFonts w:cs="Times New Roman" w:ascii="Times New Roman" w:hAnsi="Times New Roman"/>
          <w:sz w:val="24"/>
        </w:rPr>
        <w:tab/>
        <w:tab/>
        <w:t xml:space="preserve">  </w:t>
        <w:tab/>
        <w:t xml:space="preserve">    lower      </w:t>
        <w:tab/>
        <w:t xml:space="preserve">estimate    </w:t>
        <w:tab/>
        <w:t>upper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</w:rPr>
        <w:t xml:space="preserve">b </w:t>
      </w:r>
      <w:r>
        <w:rPr>
          <w:rFonts w:cs="Times New Roman" w:ascii="Times New Roman" w:hAnsi="Times New Roman"/>
          <w:sz w:val="24"/>
        </w:rPr>
        <w:t xml:space="preserve">(Log length)                </w:t>
        <w:tab/>
        <w:t xml:space="preserve">  2.504581  </w:t>
        <w:tab/>
        <w:t xml:space="preserve">2.637310  </w:t>
        <w:tab/>
        <w:t>2.770040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</w:rPr>
        <w:t>ln(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>)</w:t>
        <w:tab/>
        <w:t xml:space="preserve">lactating </w:t>
        <w:tab/>
        <w:tab/>
        <w:t xml:space="preserve">-5.756381 </w:t>
        <w:tab/>
        <w:t xml:space="preserve">-4.924433 </w:t>
        <w:tab/>
        <w:t>-4.092485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</w:rPr>
        <w:t>ln(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>)</w:t>
        <w:tab/>
        <w:t xml:space="preserve">Male      </w:t>
        <w:tab/>
        <w:tab/>
        <w:t xml:space="preserve">-6.020916 </w:t>
        <w:tab/>
        <w:t xml:space="preserve">-5.163996 </w:t>
        <w:tab/>
        <w:t>-4.307075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</w:rPr>
        <w:t>ln(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>)</w:t>
        <w:tab/>
        <w:t xml:space="preserve">post-reproductive      </w:t>
        <w:tab/>
        <w:t xml:space="preserve">-5.945881 </w:t>
        <w:tab/>
        <w:t xml:space="preserve">-5.115386 </w:t>
        <w:tab/>
        <w:t>-4.28489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</w:rPr>
        <w:t>ln(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>)</w:t>
        <w:tab/>
        <w:t xml:space="preserve">pregnant  </w:t>
        <w:tab/>
        <w:tab/>
        <w:t xml:space="preserve">-6.166349 </w:t>
        <w:tab/>
        <w:t xml:space="preserve">-5.341221 </w:t>
        <w:tab/>
        <w:t>-4.516093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</w:rPr>
        <w:t>ln(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>)</w:t>
        <w:tab/>
        <w:t xml:space="preserve">Single female    </w:t>
        <w:tab/>
        <w:t xml:space="preserve">-6.096136 </w:t>
        <w:tab/>
        <w:t xml:space="preserve">-5.275155 </w:t>
        <w:tab/>
        <w:t>-4.454173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mbria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7:37:00Z</dcterms:created>
  <dc:creator>Rob Williams</dc:creator>
  <dc:description/>
  <cp:keywords/>
  <dc:language>en-US</dc:language>
  <cp:lastModifiedBy>Rob Williams</cp:lastModifiedBy>
  <dcterms:modified xsi:type="dcterms:W3CDTF">2011-10-09T17:37:00Z</dcterms:modified>
  <cp:revision>1</cp:revision>
  <dc:subject/>
  <dc:title/>
</cp:coreProperties>
</file>